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263" w:rsidRDefault="00EE4263"/>
    <w:tbl>
      <w:tblPr>
        <w:tblW w:w="10320" w:type="dxa"/>
        <w:tblLook w:val="04A0" w:firstRow="1" w:lastRow="0" w:firstColumn="1" w:lastColumn="0" w:noHBand="0" w:noVBand="1"/>
      </w:tblPr>
      <w:tblGrid>
        <w:gridCol w:w="1660"/>
        <w:gridCol w:w="1660"/>
        <w:gridCol w:w="1120"/>
        <w:gridCol w:w="1120"/>
        <w:gridCol w:w="1120"/>
        <w:gridCol w:w="1400"/>
        <w:gridCol w:w="1120"/>
        <w:gridCol w:w="840"/>
        <w:gridCol w:w="280"/>
      </w:tblGrid>
      <w:tr w:rsidR="00B7476C" w:rsidRPr="00B7476C" w:rsidTr="004E6E0F">
        <w:trPr>
          <w:gridAfter w:val="1"/>
          <w:wAfter w:w="280" w:type="dxa"/>
          <w:trHeight w:val="390"/>
        </w:trPr>
        <w:tc>
          <w:tcPr>
            <w:tcW w:w="10040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E4263" w:rsidRPr="00EE4263" w:rsidRDefault="00EE4263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42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pendix A</w:t>
            </w:r>
            <w:bookmarkStart w:id="0" w:name="_GoBack"/>
            <w:bookmarkEnd w:id="0"/>
          </w:p>
          <w:p w:rsidR="00B7476C" w:rsidRPr="00B7476C" w:rsidRDefault="00867E36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E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Summary of model fit indices for nested model</w:t>
            </w:r>
            <w:r w:rsidR="00E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to test invariance hypothesis</w:t>
            </w:r>
          </w:p>
        </w:tc>
      </w:tr>
      <w:tr w:rsidR="00B7476C" w:rsidRPr="00B7476C" w:rsidTr="004E6E0F">
        <w:trPr>
          <w:trHeight w:val="40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Bχ²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F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LI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RMSE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MR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CFI</w:t>
            </w:r>
          </w:p>
        </w:tc>
      </w:tr>
      <w:tr w:rsidR="00B7476C" w:rsidRPr="00B7476C" w:rsidTr="004E6E0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8,90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76C" w:rsidRPr="00B7476C" w:rsidTr="004E6E0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9,63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4E6E0F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7476C" w:rsidRPr="00B7476C" w:rsidTr="004E6E0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3,54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2</w:t>
            </w:r>
          </w:p>
        </w:tc>
      </w:tr>
      <w:tr w:rsidR="00B7476C" w:rsidRPr="00B7476C" w:rsidTr="004E6E0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3,99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2</w:t>
            </w:r>
          </w:p>
        </w:tc>
      </w:tr>
      <w:tr w:rsidR="00B7476C" w:rsidRPr="00B7476C" w:rsidTr="004E6E0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1,23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1</w:t>
            </w:r>
          </w:p>
        </w:tc>
      </w:tr>
      <w:tr w:rsidR="00B7476C" w:rsidRPr="00B7476C" w:rsidTr="004E6E0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V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5,40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4E6E0F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7476C" w:rsidRPr="00B7476C" w:rsidTr="004E6E0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V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1,452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76C" w:rsidRPr="00B7476C" w:rsidRDefault="00B7476C" w:rsidP="00B7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1</w:t>
            </w:r>
          </w:p>
        </w:tc>
      </w:tr>
      <w:tr w:rsidR="00B7476C" w:rsidRPr="00B7476C" w:rsidTr="004E6E0F">
        <w:trPr>
          <w:gridAfter w:val="1"/>
          <w:wAfter w:w="280" w:type="dxa"/>
          <w:trHeight w:val="1410"/>
        </w:trPr>
        <w:tc>
          <w:tcPr>
            <w:tcW w:w="100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6E0F" w:rsidRPr="004E6E0F" w:rsidRDefault="004E6E0F" w:rsidP="004E6E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867E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/>
              </w:rPr>
              <w:t>Note.</w:t>
            </w:r>
            <w:r w:rsidRPr="00867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***</w:t>
            </w:r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it-IT"/>
              </w:rPr>
              <w:t xml:space="preserve"> </w:t>
            </w:r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(p-</w:t>
            </w:r>
            <w:proofErr w:type="spellStart"/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alue</w:t>
            </w:r>
            <w:proofErr w:type="spellEnd"/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chi-</w:t>
            </w:r>
            <w:proofErr w:type="spellStart"/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quare</w:t>
            </w:r>
            <w:proofErr w:type="spellEnd"/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&lt; .001); CF = Configural model; MI = </w:t>
            </w:r>
            <w:r w:rsidR="00B7476C" w:rsidRPr="00B7476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it-IT"/>
              </w:rPr>
              <w:t>Metric</w:t>
            </w:r>
            <w:r w:rsidR="00B7476C"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invariant model; </w:t>
            </w:r>
          </w:p>
          <w:p w:rsidR="004E6E0F" w:rsidRDefault="00B7476C" w:rsidP="004E6E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 = Scalar-invariant model; ST = Strict model; ELVM = Equality of latent variables means; </w:t>
            </w:r>
          </w:p>
          <w:p w:rsidR="004E6E0F" w:rsidRDefault="00B7476C" w:rsidP="004E6E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VV = Equality of latent variables variances; ELVC = Equality of the covariances between latent variables; S-Bχ² = Satorra-Bentler chi-square; df = degrees of freedom; R-CFI = Robust CFI; </w:t>
            </w:r>
          </w:p>
          <w:p w:rsidR="00B7476C" w:rsidRPr="00B7476C" w:rsidRDefault="00B7476C" w:rsidP="004E6E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LI = Robust TLI; R-RMSEA = Robust RMSEA</w:t>
            </w:r>
            <w:r w:rsidR="004E6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AE2778" w:rsidRDefault="00AE2778"/>
    <w:sectPr w:rsidR="00AE2778" w:rsidSect="004E6E0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76C"/>
    <w:rsid w:val="004E6E0F"/>
    <w:rsid w:val="007E7153"/>
    <w:rsid w:val="00867E36"/>
    <w:rsid w:val="00AE2778"/>
    <w:rsid w:val="00B7476C"/>
    <w:rsid w:val="00C90F97"/>
    <w:rsid w:val="00EE4263"/>
    <w:rsid w:val="00F9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435535-FE2B-4B8A-AD02-CE4CC338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6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ew X</dc:creator>
  <cp:keywords/>
  <dc:description/>
  <cp:lastModifiedBy>Federica Galli</cp:lastModifiedBy>
  <cp:revision>2</cp:revision>
  <dcterms:created xsi:type="dcterms:W3CDTF">2020-07-17T15:52:00Z</dcterms:created>
  <dcterms:modified xsi:type="dcterms:W3CDTF">2020-07-17T15:52:00Z</dcterms:modified>
</cp:coreProperties>
</file>